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1. Cluster 1: </w:t>
      </w:r>
      <w:r>
        <w:rPr>
          <w:b/>
          <w:szCs w:val="12"/>
        </w:rPr>
        <w:t xml:space="preserve">Gene ontology (GO) annotations that have &lt; 2% of the total number of significant hits at </w:t>
      </w:r>
      <w:r>
        <w:rPr>
          <w:b/>
          <w:i/>
          <w:szCs w:val="12"/>
        </w:rPr>
        <w:t>P</w:t>
      </w:r>
      <w:r>
        <w:rPr>
          <w:b/>
          <w:szCs w:val="12"/>
        </w:rPr>
        <w:t xml:space="preserve"> &lt; 0.05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907" w:type="dxa"/>
        <w:jc w:val="left"/>
        <w:tblInd w:w="-27" w:type="dxa"/>
        <w:tblLayout w:type="fixed"/>
        <w:tblCellMar>
          <w:top w:w="27" w:type="dxa"/>
          <w:left w:w="27" w:type="dxa"/>
          <w:bottom w:w="0" w:type="dxa"/>
          <w:right w:w="27" w:type="dxa"/>
        </w:tblCellMar>
      </w:tblPr>
      <w:tblGrid>
        <w:gridCol w:w="4347"/>
        <w:gridCol w:w="960"/>
        <w:gridCol w:w="3000"/>
        <w:gridCol w:w="960"/>
        <w:gridCol w:w="4524"/>
        <w:gridCol w:w="1110"/>
        <w:gridCol w:w="6"/>
      </w:tblGrid>
      <w:tr>
        <w:trPr>
          <w:trHeight w:val="255" w:hRule="atLeast"/>
        </w:trPr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logical Proce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  <w:tc>
          <w:tcPr>
            <w:tcW w:w="4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ar Function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4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4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 protein tyrosine kinase signaling pathway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1363636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basolateral plasma membran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2494</w:t>
            </w:r>
          </w:p>
        </w:tc>
        <w:tc>
          <w:tcPr>
            <w:tcW w:w="4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igand-gated ion channel activity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6336056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enzyme linked receptor protein signaling 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652892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voltage-gated sodium channel compl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2494</w:t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ABA-A receptor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834306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inorganic anio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136363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ostsynaptic membr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153318</w:t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voltage-gated ion channel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8669778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humoral immune respon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239669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dystrophin-associated glycoprotein compl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2494</w:t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channel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334889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uscle contra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239669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coat adaptor compl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2494</w:t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ABA receptor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834306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ynaptic transmi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756198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yofibri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720824</w:t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ligand-gated ion channel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334889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ransmission of nerve impul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859504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type 2A compl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2494</w:t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-amino acid transporter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667445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organismal physiological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136363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basal lami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576659</w:t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9836639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inactivation of MAPK ac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0991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ontractile fib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720824</w:t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igase activity, forming carbon-nitrogen bond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6336056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ossific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1652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erine/threonine phosphatase compl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576659</w:t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channel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2835473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protein kinase ac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1652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arcome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576659</w:t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 receptor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500583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26446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yn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1441648</w:t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etallopeptidase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6336056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homeosta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23140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ctin binding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9836639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etal ion homeosta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29752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ho GTPase binding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500583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1652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binding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500583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epidermal growth factor receptor signaling 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13223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voltage-gated sodium channel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500583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 beta receptor signaling 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13223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c diester hydrolase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168028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amma-aminobutyric acid signaling 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0991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protein ligase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1668611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signaling 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0991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arboxypeptidase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834306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earning and/or memor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0991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mine transporter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168028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ca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19834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regulator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834306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mine ca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19834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hematopoietin/interferon-class (D200-domain) cytokine receptor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001167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signal transdu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19834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voltage-gated potassium channel activity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334889</w:t>
            </w:r>
          </w:p>
        </w:tc>
      </w:tr>
      <w:tr>
        <w:trPr>
          <w:trHeight w:val="255" w:hRule="atLeast"/>
        </w:trPr>
        <w:tc>
          <w:tcPr>
            <w:tcW w:w="4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-amino acid transpor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132231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matrix structural constituent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334889</w:t>
            </w:r>
          </w:p>
        </w:tc>
      </w:tr>
      <w:tr>
        <w:trPr>
          <w:trHeight w:val="255" w:hRule="atLeast"/>
        </w:trPr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logical Proce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  <w:tc>
          <w:tcPr>
            <w:tcW w:w="4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ar Functio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4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4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mine transpor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231405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ase regulator activity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834306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esentation, exogenous anti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0991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ionotropic glutamate receptor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500583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ocessing, exogenous antigen via MHC class 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0991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-gated ion channel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500583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di-, tri-valent inorganic cation homeosta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29752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type 2A regulator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500583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differenti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1652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yclic nucleotide binding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500583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 cell differenti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13223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nion transporter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334889</w:t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biomineral form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1652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 cell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19834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MAPK ac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0991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compound ca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19834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29752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bone remodel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23140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issue remodel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23140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lymphocyte prolife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0991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T cell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13223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organismal physiological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19834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transferase ac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1652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33057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uscle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33057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di-, tri-valent inorganic catio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33057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immune cell activat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330579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2. Cluster 2: </w:t>
      </w:r>
      <w:r>
        <w:rPr>
          <w:b/>
          <w:szCs w:val="12"/>
        </w:rPr>
        <w:t xml:space="preserve">Gene ontology (GO) annotations that have &lt; 2% of the total number of significant hits at </w:t>
      </w:r>
      <w:r>
        <w:rPr>
          <w:b/>
          <w:i/>
          <w:szCs w:val="12"/>
        </w:rPr>
        <w:t>P</w:t>
      </w:r>
      <w:r>
        <w:rPr>
          <w:b/>
          <w:szCs w:val="12"/>
        </w:rPr>
        <w:t xml:space="preserve"> &lt; 0.05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90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4340"/>
        <w:gridCol w:w="960"/>
        <w:gridCol w:w="3000"/>
        <w:gridCol w:w="960"/>
        <w:gridCol w:w="4560"/>
        <w:gridCol w:w="1080"/>
      </w:tblGrid>
      <w:tr>
        <w:trPr>
          <w:trHeight w:val="255" w:hRule="atLeast"/>
        </w:trPr>
        <w:tc>
          <w:tcPr>
            <w:tcW w:w="4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logical Proce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ar Fun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4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defense respons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44206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uron projection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246377</w:t>
            </w:r>
          </w:p>
        </w:tc>
        <w:tc>
          <w:tcPr>
            <w:tcW w:w="4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3',5'-cyclic-nucleotide phosphodiesterase activit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246882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teroi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4420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xone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246377</w:t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yclic-nucleotide phosphodiester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246882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-cell adhe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201716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je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9323671</w:t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recepto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4962594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ransmission of nerve impul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545064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2077295</w:t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ionotropic glutamate recepto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975062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etal io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97424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-gated ion channel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975062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21-steroid hormone biosynth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7510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endonuclease activity, active with either ribo- or deoxyribonucleic acids and producing 3'-phosphomonoest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975062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xenobiotic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347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ribonucle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481297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00858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TPase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7456359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iron io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7510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mall GTPase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4962594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uscle contra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115879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c diester hydrol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7456359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mooth muscle contra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347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endoribonuclease activity, producing 3'-phosphomonoest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481297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mito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29184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on-membrane spanning protein tyrosine kin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481297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heterophilic cell adhe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347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rowth factor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4962594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C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7510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di-, tri-valent inorganic cation transporte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975062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ynaptic transmi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459227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arboxylester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481297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ensory perception of sou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86695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erine ester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481297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21-steroid hormone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7510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endoribonucle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975062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hexose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7510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 family amino aci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7510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xenobiotic stimul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29184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onosaccharide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7510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lucose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7510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cyclase ac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347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hormone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00858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hormone biosynth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347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apopto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58369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adenylate cyclase ac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347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ensory perception of mechanical stimul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86695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7510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lyase ac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43347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nervous system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58369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di-, tri-valent inorganic cation transpor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583691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3. Cluster 3: </w:t>
      </w:r>
      <w:r>
        <w:rPr>
          <w:b/>
          <w:szCs w:val="12"/>
        </w:rPr>
        <w:t xml:space="preserve">Gene ontology (GO) annotations that have &lt; 2% of the total number of significant hits at </w:t>
      </w:r>
      <w:r>
        <w:rPr>
          <w:b/>
          <w:i/>
          <w:szCs w:val="12"/>
        </w:rPr>
        <w:t>P</w:t>
      </w:r>
      <w:r>
        <w:rPr>
          <w:b/>
          <w:szCs w:val="12"/>
        </w:rPr>
        <w:t xml:space="preserve"> &lt; 0.05.</w:t>
      </w:r>
    </w:p>
    <w:p>
      <w:pPr>
        <w:pStyle w:val="Heading1"/>
        <w:rPr>
          <w:b w:val="false"/>
          <w:b w:val="false"/>
        </w:rPr>
      </w:pPr>
      <w:r>
        <w:rPr>
          <w:b w:val="false"/>
        </w:rPr>
      </w:r>
    </w:p>
    <w:tbl>
      <w:tblPr>
        <w:tblW w:w="1490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4340"/>
        <w:gridCol w:w="960"/>
        <w:gridCol w:w="3000"/>
        <w:gridCol w:w="960"/>
        <w:gridCol w:w="4560"/>
        <w:gridCol w:w="1080"/>
      </w:tblGrid>
      <w:tr>
        <w:trPr>
          <w:trHeight w:val="255" w:hRule="atLeast"/>
        </w:trPr>
        <w:tc>
          <w:tcPr>
            <w:tcW w:w="4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logical Proce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ar Fun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4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rvous system developmen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3182674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HC protein complex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219409</w:t>
            </w:r>
          </w:p>
        </w:tc>
        <w:tc>
          <w:tcPr>
            <w:tcW w:w="4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id-translocating ATPase activit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30927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ensory percep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31826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 protein compl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219409</w:t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minophospholipid transporte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30927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behavi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78844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625879</w:t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TP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546391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ocomotory behavi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16070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di-, tri-valent inorganic cation transporte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288659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abiotic stimul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443816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id transporte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30927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orph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632140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transporte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731959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organ morph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53295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ab GTPase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731959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 differenti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56936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orin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731959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ax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16070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30927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organ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820464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voltage-gated chloride channel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731959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ystem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31826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left="3045" w:hanging="3045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30927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wound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694915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/serine/threonine phosphat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30927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life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632140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546391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 deat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56936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kin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731959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deat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56936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8041237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chemical stimul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255492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c monooxygen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731959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respon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6716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ubtil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154639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apopto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6716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alcium-activated potassium channel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154639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programmed cell deat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6716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ntiporte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309278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cell prolife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04394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hemotax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16070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-cell adhe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16070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morphogenesis during differenti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3942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ngi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3942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blood vessel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3942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02197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vasculature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3942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76647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nio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27746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urotransmitter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13873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76647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humoral immune respon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64971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defense respon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02197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xon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76647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uscle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3942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triated muscle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13873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irc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02197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g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109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vi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76647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bacter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76647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inorganic anio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64971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alcium-independent cell-cell adhe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832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esent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109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esentation, endogenous anti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109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ocessing, endogenous antigen via MHC class 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3942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cell adhe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109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uron differenti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64971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matrix organization and bi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109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ocess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3942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urite morph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3942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 cell prolife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832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T cell prolife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832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T cell prolife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832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109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tructure organization and bi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109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immune cell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02197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76647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prolife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109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nucleocytoplasmic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25549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ll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27746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blood vessel morph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3942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keletal muscle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832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uron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64971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uron morphogenesis during differenti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3942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ur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64971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skeletal muscle fiber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832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uscle fiber 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832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lymphocyte prolife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109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lymphocyte prolife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832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immune respon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76647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cell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109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cell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832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T cell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832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protei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25549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lymphocyte 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5109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lymphocyte activat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83239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4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16"/>
                <w:szCs w:val="16"/>
              </w:rPr>
            </w:pPr>
            <w:r>
              <w:rPr>
                <w:rFonts w:eastAsia="Arial Unicode MS;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</w:rPr>
        <w:t xml:space="preserve">Supplementary Fig. S1: The pie charts show gene ontology (GO) annotations in terms of biological process, cellular component and molecular function of all three clusters for all genes that have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sz w:val="20"/>
          <w:szCs w:val="20"/>
        </w:rPr>
        <w:t xml:space="preserve"> 2% of the total number of significant hits at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5.  GO terms in red represent commonality between the three clusters.</w:t>
      </w:r>
    </w:p>
    <w:p>
      <w:pPr>
        <w:pStyle w:val="Normal"/>
        <w:rPr/>
      </w:pPr>
      <w:r>
        <w:rPr/>
        <w:drawing>
          <wp:inline distT="0" distB="0" distL="0" distR="0">
            <wp:extent cx="6172200" cy="4629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840" w:right="998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;Arial" w:cs="Arial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eastAsia="Arial Unicode MS;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4T23:33:00Z</dcterms:created>
  <dc:creator>lstmmaldi</dc:creator>
  <dc:description/>
  <cp:keywords/>
  <dc:language>en-US</dc:language>
  <cp:lastModifiedBy>Faculty of Veterinary Science</cp:lastModifiedBy>
  <dcterms:modified xsi:type="dcterms:W3CDTF">2007-02-08T03:58:00Z</dcterms:modified>
  <cp:revision>11</cp:revision>
  <dc:subject/>
  <dc:title>Table I : Cluster 1</dc:title>
</cp:coreProperties>
</file>